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3D964" w14:textId="2800032D" w:rsidR="00A4644C" w:rsidRDefault="00A4644C" w:rsidP="00A4644C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Toc54628305"/>
      <w:bookmarkStart w:id="1" w:name="_Toc55124133"/>
      <w:r>
        <w:rPr>
          <w:rFonts w:ascii="Times New Roman" w:eastAsia="Times New Roman" w:hAnsi="Times New Roman" w:cs="Times New Roman"/>
          <w:color w:val="000000"/>
        </w:rPr>
        <w:t xml:space="preserve">Questionnaire English </w:t>
      </w:r>
      <w:bookmarkEnd w:id="0"/>
      <w:bookmarkEnd w:id="1"/>
    </w:p>
    <w:p w14:paraId="37F7894D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ekelle University College of Health Science Institute of Biomedical Science</w:t>
      </w:r>
    </w:p>
    <w:p w14:paraId="2E5B1CC0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epartment of Microbiology and Immun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6ABA0D" w14:textId="7BE5CEF8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0591">
        <w:rPr>
          <w:rFonts w:ascii="Times New Roman" w:eastAsia="Times New Roman" w:hAnsi="Times New Roman" w:cs="Times New Roman"/>
          <w:sz w:val="24"/>
          <w:szCs w:val="24"/>
        </w:rPr>
        <w:t>A questionnai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mat </w:t>
      </w:r>
      <w:r w:rsidR="000C0591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pared to study the bacterial profile, antibiotic susceptibility pattern, and associated </w:t>
      </w:r>
      <w:r w:rsidR="000C0591">
        <w:rPr>
          <w:rFonts w:ascii="Times New Roman" w:eastAsia="Times New Roman" w:hAnsi="Times New Roman" w:cs="Times New Roman"/>
          <w:sz w:val="24"/>
          <w:szCs w:val="24"/>
        </w:rPr>
        <w:t>facto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mong dental caries suspected patients.</w:t>
      </w:r>
    </w:p>
    <w:p w14:paraId="31708FCA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se questionnaires have 23 questions and four parts. Read the instruction and fill the following format correctly by making a circle of choice. </w:t>
      </w:r>
    </w:p>
    <w:p w14:paraId="46491704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naires to be filled by study participants. </w:t>
      </w:r>
    </w:p>
    <w:p w14:paraId="7D04DE19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ti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RN______________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de ____________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hone number____________</w:t>
      </w:r>
    </w:p>
    <w:p w14:paraId="3EC969A1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ud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te___________d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_______</w:t>
      </w:r>
    </w:p>
    <w:p w14:paraId="4FE62BC4" w14:textId="77777777" w:rsidR="00A4644C" w:rsidRDefault="00A4644C" w:rsidP="00A4644C">
      <w:pPr>
        <w:pStyle w:val="Normal1"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-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ociodemograp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ata</w:t>
      </w:r>
    </w:p>
    <w:p w14:paraId="4C29D5B8" w14:textId="77777777" w:rsidR="00A4644C" w:rsidRDefault="00A4644C" w:rsidP="00A4644C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 Age __________________?</w:t>
      </w:r>
    </w:p>
    <w:p w14:paraId="7BF8D3AC" w14:textId="77777777" w:rsidR="00A4644C" w:rsidRDefault="00A4644C" w:rsidP="00A4644C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Sex __________________?                                    </w:t>
      </w:r>
    </w:p>
    <w:p w14:paraId="13DD79E7" w14:textId="77777777" w:rsidR="00A4644C" w:rsidRDefault="00A4644C" w:rsidP="00A4644C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idence address                                A. Urban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.Rural</w:t>
      </w:r>
      <w:proofErr w:type="spellEnd"/>
      <w:proofErr w:type="gramEnd"/>
    </w:p>
    <w:p w14:paraId="329A55AE" w14:textId="77777777" w:rsidR="00A4644C" w:rsidRDefault="00A4644C" w:rsidP="00A4644C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ducational status 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our stepfather, guardian or other male adult living with you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) </w:t>
      </w:r>
    </w:p>
    <w:p w14:paraId="65D5C7FB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A</w:t>
      </w:r>
      <w:r w:rsidRPr="00612D9B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. </w:t>
      </w:r>
      <w:r w:rsidRPr="001122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 formal education tak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           B. Primary education    </w:t>
      </w:r>
    </w:p>
    <w:p w14:paraId="5565C4DE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C. Secondary education             D. Tertiary education      </w:t>
      </w:r>
    </w:p>
    <w:p w14:paraId="3C3E6CF0" w14:textId="77777777" w:rsidR="00A4644C" w:rsidRDefault="00A4644C" w:rsidP="00A4644C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ccupational status?  ___________________</w:t>
      </w:r>
    </w:p>
    <w:p w14:paraId="41E6096E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C74235">
        <w:rPr>
          <w:rFonts w:ascii="Times New Roman" w:eastAsia="Times New Roman" w:hAnsi="Times New Roman" w:cs="Times New Roman"/>
          <w:b/>
          <w:sz w:val="24"/>
        </w:rPr>
        <w:t>B-Checklist for clinical data for dental caries</w:t>
      </w:r>
      <w:r>
        <w:rPr>
          <w:rFonts w:ascii="Times New Roman" w:eastAsia="Times New Roman" w:hAnsi="Times New Roman" w:cs="Times New Roman"/>
          <w:b/>
          <w:sz w:val="24"/>
        </w:rPr>
        <w:t xml:space="preserve"> patients</w:t>
      </w:r>
      <w:r w:rsidRPr="00C74235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1049D6C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after="0" w:line="276" w:lineRule="auto"/>
        <w:jc w:val="both"/>
        <w:rPr>
          <w:u w:val="single"/>
        </w:rPr>
      </w:pPr>
      <w:r>
        <w:rPr>
          <w:rFonts w:ascii="Times New Roman" w:eastAsia="Times New Roman" w:hAnsi="Times New Roman" w:cs="Times New Roman"/>
          <w:color w:val="000000"/>
        </w:rPr>
        <w:t xml:space="preserve">Presence of poor oral hygiene of the teeth?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B.No </w:t>
      </w:r>
    </w:p>
    <w:p w14:paraId="1918179F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after="0" w:line="276" w:lineRule="auto"/>
        <w:jc w:val="both"/>
        <w:rPr>
          <w:u w:val="single"/>
        </w:rPr>
      </w:pPr>
      <w:r>
        <w:rPr>
          <w:rFonts w:ascii="Times New Roman" w:eastAsia="Times New Roman" w:hAnsi="Times New Roman" w:cs="Times New Roman"/>
          <w:color w:val="000000"/>
        </w:rPr>
        <w:t xml:space="preserve">Presence of gum bleeding?             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.N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C4EEB01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after="0" w:line="276" w:lineRule="auto"/>
        <w:jc w:val="both"/>
        <w:rPr>
          <w:u w:val="single"/>
        </w:rPr>
      </w:pPr>
      <w:r>
        <w:rPr>
          <w:rFonts w:ascii="Times New Roman" w:eastAsia="Times New Roman" w:hAnsi="Times New Roman" w:cs="Times New Roman"/>
          <w:color w:val="000000"/>
        </w:rPr>
        <w:t xml:space="preserve">Have you had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toothache</w:t>
      </w:r>
      <w:r>
        <w:rPr>
          <w:rFonts w:ascii="Times New Roman" w:eastAsia="Times New Roman" w:hAnsi="Times New Roman" w:cs="Times New Roman"/>
          <w:color w:val="000000"/>
        </w:rPr>
        <w:t xml:space="preserve"> in the last one month?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.No</w:t>
      </w:r>
      <w:proofErr w:type="spellEnd"/>
      <w:r>
        <w:rPr>
          <w:rFonts w:ascii="Times New Roman" w:eastAsia="Times New Roman" w:hAnsi="Times New Roman" w:cs="Times New Roman"/>
          <w:color w:val="000000"/>
          <w:u w:val="single"/>
        </w:rPr>
        <w:t xml:space="preserve"> </w:t>
      </w:r>
    </w:p>
    <w:p w14:paraId="0A9A60B4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after="0" w:line="276" w:lineRule="auto"/>
        <w:jc w:val="both"/>
        <w:rPr>
          <w:u w:val="single"/>
        </w:rPr>
      </w:pPr>
      <w:r>
        <w:rPr>
          <w:rFonts w:ascii="Times New Roman" w:eastAsia="Times New Roman" w:hAnsi="Times New Roman" w:cs="Times New Roman"/>
          <w:color w:val="000000"/>
        </w:rPr>
        <w:t>Have you had recent dental trauma?</w:t>
      </w:r>
      <w:r>
        <w:rPr>
          <w:color w:val="000000"/>
        </w:rPr>
        <w:t xml:space="preserve">                 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.No</w:t>
      </w:r>
      <w:proofErr w:type="spellEnd"/>
    </w:p>
    <w:p w14:paraId="5F7C9CF9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after="0" w:line="276" w:lineRule="auto"/>
        <w:jc w:val="both"/>
        <w:rPr>
          <w:u w:val="single"/>
        </w:rPr>
      </w:pPr>
      <w:r>
        <w:rPr>
          <w:rFonts w:ascii="Times New Roman" w:eastAsia="Times New Roman" w:hAnsi="Times New Roman" w:cs="Times New Roman"/>
          <w:color w:val="000000"/>
        </w:rPr>
        <w:t xml:space="preserve">Have you had recent dental </w:t>
      </w:r>
      <w:r>
        <w:rPr>
          <w:rFonts w:ascii="Times New Roman" w:eastAsia="Times New Roman" w:hAnsi="Times New Roman" w:cs="Times New Roman"/>
        </w:rPr>
        <w:t>procedures</w:t>
      </w:r>
      <w:r>
        <w:rPr>
          <w:rFonts w:ascii="Times New Roman" w:eastAsia="Times New Roman" w:hAnsi="Times New Roman" w:cs="Times New Roman"/>
          <w:color w:val="000000"/>
        </w:rPr>
        <w:t xml:space="preserve">?       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.N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</w:p>
    <w:p w14:paraId="4A9EF684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after="0" w:line="276" w:lineRule="auto"/>
        <w:jc w:val="both"/>
      </w:pPr>
      <w:r>
        <w:rPr>
          <w:rFonts w:ascii="Times New Roman" w:eastAsia="Times New Roman" w:hAnsi="Times New Roman" w:cs="Times New Roman"/>
          <w:color w:val="000000"/>
        </w:rPr>
        <w:t xml:space="preserve">Do you have sensitivity to cold?                         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 xml:space="preserve">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.No</w:t>
      </w:r>
      <w:proofErr w:type="spellEnd"/>
    </w:p>
    <w:p w14:paraId="4F63FBAC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after="0" w:line="276" w:lineRule="auto"/>
        <w:jc w:val="both"/>
      </w:pPr>
      <w:r>
        <w:rPr>
          <w:rFonts w:ascii="Times New Roman" w:eastAsia="Times New Roman" w:hAnsi="Times New Roman" w:cs="Times New Roman"/>
          <w:color w:val="000000"/>
        </w:rPr>
        <w:t xml:space="preserve">Do you have sensitivity to hot?                  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.No</w:t>
      </w:r>
      <w:proofErr w:type="spellEnd"/>
    </w:p>
    <w:p w14:paraId="49BAC788" w14:textId="77777777" w:rsidR="00A4644C" w:rsidRDefault="00A4644C" w:rsidP="00A4644C">
      <w:pPr>
        <w:pStyle w:val="Normal1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</w:pBdr>
        <w:spacing w:line="276" w:lineRule="auto"/>
        <w:jc w:val="both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 history of chronic disease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        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.No</w:t>
      </w:r>
      <w:proofErr w:type="spellEnd"/>
    </w:p>
    <w:p w14:paraId="1D858247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 –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ral hygiene and teeth brushing habit</w:t>
      </w:r>
    </w:p>
    <w:p w14:paraId="25E3976A" w14:textId="77777777" w:rsidR="00A4644C" w:rsidRDefault="00A4644C" w:rsidP="00A4644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clean your teeth after a meal?                        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B.No</w:t>
      </w:r>
    </w:p>
    <w:p w14:paraId="27348B23" w14:textId="77777777" w:rsidR="00A4644C" w:rsidRDefault="00A4644C" w:rsidP="00A4644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your answer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s? How often do you clean your teeth?</w:t>
      </w:r>
    </w:p>
    <w:p w14:paraId="25CA7816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.Once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 a day              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.Twi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day</w:t>
      </w:r>
    </w:p>
    <w:p w14:paraId="636DAA93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.Befo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after meal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.Once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week_______________  </w:t>
      </w:r>
    </w:p>
    <w:p w14:paraId="0135A74B" w14:textId="77777777" w:rsidR="00A4644C" w:rsidRDefault="00A4644C" w:rsidP="00A4644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kind of cleaning materials do you use?  </w:t>
      </w:r>
    </w:p>
    <w:p w14:paraId="025F8C37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. Wooden toothpicks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.Charcoal</w:t>
      </w:r>
      <w:proofErr w:type="spellEnd"/>
      <w:proofErr w:type="gramEnd"/>
    </w:p>
    <w:p w14:paraId="2692D4A7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. Tooth paste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       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D. if other, specify it_______________</w:t>
      </w:r>
    </w:p>
    <w:p w14:paraId="69F4D242" w14:textId="77777777" w:rsidR="00A4644C" w:rsidRDefault="00A4644C" w:rsidP="00A4644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types of techniques when you clean your teeth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d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use? </w:t>
      </w:r>
    </w:p>
    <w:p w14:paraId="70331962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Top to bottom  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.Side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y                                           </w:t>
      </w:r>
    </w:p>
    <w:p w14:paraId="7361C03B" w14:textId="77777777" w:rsidR="00A4644C" w:rsidRDefault="00A4644C" w:rsidP="00A4644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. Mixed                  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.Circular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                                  </w:t>
      </w:r>
    </w:p>
    <w:p w14:paraId="08188C8D" w14:textId="77777777" w:rsidR="00A4644C" w:rsidRDefault="00A4644C" w:rsidP="00A4644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</w:t>
      </w:r>
      <w:r>
        <w:rPr>
          <w:rFonts w:ascii="Times New Roman" w:eastAsia="Times New Roman" w:hAnsi="Times New Roman" w:cs="Times New Roman"/>
          <w:sz w:val="24"/>
          <w:szCs w:val="24"/>
        </w:rPr>
        <w:t>have a mouth-rins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bit after food?         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B.No</w:t>
      </w:r>
    </w:p>
    <w:p w14:paraId="30D4AD1A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 - Behavioral factors</w:t>
      </w:r>
    </w:p>
    <w:p w14:paraId="6A019AE8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) Do you have a habit of sweet intake or food frequently?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.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AA095AA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) If your answer is yes, what kind of sweet intake/food?</w:t>
      </w:r>
    </w:p>
    <w:p w14:paraId="5D9A7D5D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A. Coffee with sugar         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.Chewing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um  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.Can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0AC83420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.Chocol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.other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burger, Biscuit)   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.T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sugar</w:t>
      </w:r>
    </w:p>
    <w:p w14:paraId="3D847336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) Do you smoke cigarettes?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.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D44B251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) Do you chew chat?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.No</w:t>
      </w:r>
      <w:proofErr w:type="spellEnd"/>
    </w:p>
    <w:p w14:paraId="6F797CC7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) Do you drink soft drinks frequently?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.Ye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.No</w:t>
      </w:r>
      <w:proofErr w:type="spellEnd"/>
    </w:p>
    <w:p w14:paraId="22B4D6B4" w14:textId="77777777" w:rsidR="00A4644C" w:rsidRDefault="00A4644C" w:rsidP="00A4644C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9D8D56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Thank you very much for your cooperation! </w:t>
      </w:r>
    </w:p>
    <w:p w14:paraId="4D43DCD4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itness name _____________________________________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___________d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________</w:t>
      </w:r>
    </w:p>
    <w:p w14:paraId="3F7BA0E2" w14:textId="77777777" w:rsidR="00A4644C" w:rsidRDefault="00A4644C" w:rsidP="00A4644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a collector’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me________________________________sign___________d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________</w:t>
      </w:r>
      <w:r>
        <w:rPr>
          <w:rFonts w:ascii="Visual Geez Unicode" w:eastAsia="Visual Geez Unicode" w:hAnsi="Visual Geez Unicode" w:cs="Visual Geez Unicode"/>
          <w:sz w:val="24"/>
          <w:szCs w:val="24"/>
        </w:rPr>
        <w:t xml:space="preserve"> </w:t>
      </w:r>
    </w:p>
    <w:p w14:paraId="04D7DF36" w14:textId="77777777" w:rsidR="00A4644C" w:rsidRDefault="00A4644C" w:rsidP="00A4644C">
      <w:pPr>
        <w:pStyle w:val="Heading1"/>
        <w:spacing w:before="0"/>
        <w:jc w:val="both"/>
        <w:rPr>
          <w:rFonts w:ascii="Times New Roman" w:eastAsia="Times New Roman" w:hAnsi="Times New Roman" w:cs="Times New Roman"/>
          <w:color w:val="000000"/>
        </w:rPr>
      </w:pPr>
      <w:bookmarkStart w:id="2" w:name="_3nqndbk" w:colFirst="0" w:colLast="0"/>
      <w:bookmarkEnd w:id="2"/>
    </w:p>
    <w:p w14:paraId="689ADDAD" w14:textId="77777777" w:rsidR="00A4644C" w:rsidRDefault="00A4644C" w:rsidP="00A4644C">
      <w:pPr>
        <w:pStyle w:val="Heading1"/>
        <w:spacing w:before="0"/>
        <w:jc w:val="both"/>
        <w:rPr>
          <w:rFonts w:ascii="Times New Roman" w:eastAsia="Times New Roman" w:hAnsi="Times New Roman" w:cs="Times New Roman"/>
          <w:color w:val="000000"/>
        </w:rPr>
      </w:pPr>
    </w:p>
    <w:p w14:paraId="1837257E" w14:textId="77777777" w:rsidR="00A4644C" w:rsidRDefault="00A4644C" w:rsidP="00A4644C">
      <w:pPr>
        <w:pStyle w:val="Heading1"/>
        <w:spacing w:before="0"/>
        <w:jc w:val="both"/>
        <w:rPr>
          <w:rFonts w:ascii="Times New Roman" w:eastAsia="Times New Roman" w:hAnsi="Times New Roman" w:cs="Times New Roman"/>
          <w:color w:val="000000"/>
        </w:rPr>
      </w:pPr>
    </w:p>
    <w:p w14:paraId="359FA69B" w14:textId="77777777" w:rsidR="00A4644C" w:rsidRDefault="00A4644C"/>
    <w:sectPr w:rsidR="00A46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Visual Geez Unicode">
    <w:altName w:val="Tahoma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3BD5"/>
    <w:multiLevelType w:val="multilevel"/>
    <w:tmpl w:val="17487B3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5466C0"/>
    <w:multiLevelType w:val="multilevel"/>
    <w:tmpl w:val="534CE0C2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color w:val="000000"/>
        <w:sz w:val="24"/>
        <w:szCs w:val="24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84507"/>
    <w:multiLevelType w:val="multilevel"/>
    <w:tmpl w:val="BC162842"/>
    <w:lvl w:ilvl="0">
      <w:start w:val="1"/>
      <w:numFmt w:val="decimal"/>
      <w:lvlText w:val="%1)"/>
      <w:lvlJc w:val="left"/>
      <w:pPr>
        <w:ind w:left="810" w:hanging="360"/>
      </w:pPr>
      <w:rPr>
        <w:rFonts w:ascii="Times New Roman" w:eastAsia="Times New Roman" w:hAnsi="Times New Roman" w:cs="Times New Roman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67699436">
    <w:abstractNumId w:val="2"/>
  </w:num>
  <w:num w:numId="2" w16cid:durableId="1517504425">
    <w:abstractNumId w:val="1"/>
  </w:num>
  <w:num w:numId="3" w16cid:durableId="694698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Nrc0NTAwsDQxNDdX0lEKTi0uzszPAykwrAUAc47BHCwAAAA="/>
  </w:docVars>
  <w:rsids>
    <w:rsidRoot w:val="00A4644C"/>
    <w:rsid w:val="000C0591"/>
    <w:rsid w:val="00A4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31949"/>
  <w15:chartTrackingRefBased/>
  <w15:docId w15:val="{AF8F943F-74EF-48BB-B062-5F06D2FD0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rsid w:val="00A4644C"/>
    <w:pPr>
      <w:keepNext/>
      <w:keepLines/>
      <w:spacing w:before="480" w:after="0" w:line="276" w:lineRule="auto"/>
      <w:outlineLvl w:val="0"/>
    </w:pPr>
    <w:rPr>
      <w:b/>
      <w:color w:val="2E75B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A4644C"/>
    <w:rPr>
      <w:rFonts w:ascii="Calibri" w:eastAsia="Calibri" w:hAnsi="Calibri" w:cs="Calibri"/>
      <w:b/>
      <w:color w:val="2E75B5"/>
      <w:sz w:val="28"/>
      <w:szCs w:val="28"/>
      <w:lang w:val="en-US" w:bidi="ar-SA"/>
    </w:rPr>
  </w:style>
  <w:style w:type="paragraph" w:customStyle="1" w:styleId="Normal1">
    <w:name w:val="Normal1"/>
    <w:rsid w:val="00A4644C"/>
    <w:rPr>
      <w:rFonts w:ascii="Calibri" w:eastAsia="Calibri" w:hAnsi="Calibri" w:cs="Calibri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kumar Dhandapani</dc:creator>
  <cp:keywords/>
  <dc:description/>
  <cp:lastModifiedBy>Ranjithkumar Dhandapani</cp:lastModifiedBy>
  <cp:revision>2</cp:revision>
  <dcterms:created xsi:type="dcterms:W3CDTF">2022-04-04T09:25:00Z</dcterms:created>
  <dcterms:modified xsi:type="dcterms:W3CDTF">2022-06-25T12:24:00Z</dcterms:modified>
</cp:coreProperties>
</file>